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2 Summary of excluded workplace studi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86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author and year published</w:t>
            </w:r>
          </w:p>
        </w:tc>
        <w:tc>
          <w:tcPr>
            <w:tcW w:w="6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htinen&lt;/Author&gt;&lt;Year&gt;2016&lt;/Year&gt;&lt;IDText&gt;Walk as you work - User study and design implications for mobile walking meetings&lt;/IDText&gt;&lt;DisplayText&gt;(Ahtinen et al., 2016)&lt;/DisplayText&gt;&lt;record&gt;&lt;keywords&gt;&lt;keyword&gt;Design Implications&lt;/keyword&gt;&lt;keyword&gt;Persuasion&lt;/keyword&gt;&lt;keyword&gt;Knowledge Work&lt;/keyword&gt;&lt;keyword&gt;Mobile Application&lt;/keyword&gt;&lt;keyword&gt;Ux&lt;/keyword&gt;&lt;keyword&gt;Walking Meeting&lt;/keyword&gt;&lt;keyword&gt;Well-Being&lt;/keyword&gt;&lt;keyword&gt;Wellness&lt;/keyword&gt;&lt;/keywords&gt;&lt;titles&gt;&lt;title&gt;Walk as you work - User study and design implications for mobile walking meetings&lt;/title&gt;&lt;/titles&gt;&lt;pages&gt;&amp;lt;xocs:firstpage xmlns:xocs=&amp;quot;&amp;quot;/&amp;gt;&lt;/pages&gt;&lt;contributors&gt;&lt;authors&gt;&lt;author&gt;Ahtinen, A.&lt;/author&gt;&lt;author&gt;Andrejeff, E.&lt;/author&gt;&lt;author&gt;Vuolle, M.&lt;/author&gt;&lt;author&gt;Väänänen, K.&lt;/author&gt;&lt;/authors&gt;&lt;/contributors&gt;&lt;added-date format="utc"&gt;1535630510&lt;/added-date&gt;&lt;ref-type name="Generic"&gt;13&lt;/ref-type&gt;&lt;dates&gt;&lt;year&gt;2016&lt;/year&gt;&lt;/dates&gt;&lt;rec-number&gt;18073&lt;/rec-number&gt;&lt;last-updated-date format="utc"&gt;1535630510&lt;/last-updated-date&gt;&lt;electronic-resource-num&gt;10.1145/2971485.2971510&lt;/electronic-resource-num&gt;&lt;volume&gt;23-27-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Ahtinen et al., 20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alk as you work - User study and design implications for mobile walking meeting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u&lt;/Author&gt;&lt;Year&gt;2014&lt;/Year&gt;&lt;IDText&gt;Desk- based workers&amp;apos; perspectives on using sit- stand workstations: a qualitative analysis of the Stand@Work study&lt;/IDText&gt;&lt;DisplayText&gt;(Chau et al., 2014)&lt;/DisplayText&gt;&lt;record&gt;&lt;keywords&gt;&lt;keyword&gt;Metabolic Disorders&lt;/keyword&gt;&lt;keyword&gt;Focus Groups&lt;/keyword&gt;&lt;keyword&gt;Medical Research&lt;/keyword&gt;&lt;keyword&gt;Working Hours&lt;/keyword&gt;&lt;keyword&gt;Cardiovascular Disease&lt;/keyword&gt;&lt;keyword&gt;Behavior&lt;/keyword&gt;&lt;keyword&gt;Intervention&lt;/keyword&gt;&lt;keyword&gt;Chronic Illnesses&lt;/keyword&gt;&lt;keyword&gt;Work Stations&lt;/keyword&gt;&lt;keyword&gt;Mortality&lt;/keyword&gt;&lt;keyword&gt;University of Sydney&lt;/keyword&gt;&lt;/keywords&gt;&lt;isbn&gt;1471-2458&lt;/isbn&gt;&lt;titles&gt;&lt;title&gt;Desk- based workers&amp;apos; perspectives on using sit- stand workstations: a qualitative analysis of the Stand@Work study&lt;/title&gt;&lt;secondary-title&gt;BMC Public Health&lt;/secondary-title&gt;&lt;/titles&gt;&lt;pages&gt;752&lt;/pages&gt;&lt;number&gt;1&lt;/number&gt;&lt;contributors&gt;&lt;authors&gt;&lt;author&gt;Chau, Josephine&lt;/author&gt;&lt;author&gt;Daley, Michelle&lt;/author&gt;&lt;author&gt;Srinivasan, Anu&lt;/author&gt;&lt;author&gt;Dunn, Scott&lt;/author&gt;&lt;author&gt;Bauman, Adrian&lt;/author&gt;&lt;author&gt;van Der Ploeg, Hidde&lt;/author&gt;&lt;/authors&gt;&lt;/contributors&gt;&lt;added-date format="utc"&gt;1535630171&lt;/added-date&gt;&lt;pub-location&gt;London&lt;/pub-location&gt;&lt;ref-type name="Journal Article"&gt;17&lt;/ref-type&gt;&lt;dates&gt;&lt;year&gt;2014&lt;/year&gt;&lt;/dates&gt;&lt;rec-number&gt;18066&lt;/rec-number&gt;&lt;last-updated-date format="utc"&gt;1535630171&lt;/last-updated-date&gt;&lt;electronic-resource-num&gt;10.1186/1471-2458-14-752&lt;/electronic-resource-num&gt;&lt;volume&gt;14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hau et al., 20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sk- based workers' perspectives on using sit- stand workstations: a qualitative analysis of the Stand@Work study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le&lt;/Author&gt;&lt;Year&gt;2015&lt;/Year&gt;&lt;IDText&gt;&amp;quot;They should stay at their desk until the works done&amp;quot;: a qualitative study examining perceptions of sedentary behaviour in a desk-based occupational setting&lt;/IDText&gt;&lt;DisplayText&gt;(Cole et al., 2015)&lt;/DisplayText&gt;&lt;record&gt;&lt;keywords&gt;&lt;keyword&gt;Sedentary&lt;/keyword&gt;&lt;keyword&gt;Workplace&lt;/keyword&gt;&lt;keyword&gt;Sitting Time&lt;/keyword&gt;&lt;keyword&gt;Behaviour Change&lt;/keyword&gt;&lt;keyword&gt;Incentives&lt;/keyword&gt;&lt;keyword&gt;Barriers&lt;/keyword&gt;&lt;/keywords&gt;&lt;titles&gt;&lt;title&gt;&amp;quot;They should stay at their desk until the works done&amp;quot;: a qualitative study examining perceptions of sedentary behaviour in a desk-based occupational setting&lt;/title&gt;&lt;secondary-title&gt;BMC Research Notes&lt;/secondary-title&gt;&lt;/titles&gt;&lt;contributors&gt;&lt;authors&gt;&lt;author&gt;Cole, Judith&lt;/author&gt;&lt;author&gt;Tully, Mark&lt;/author&gt;&lt;author&gt;Cupples, Margaret&lt;/author&gt;&lt;/authors&gt;&lt;/contributors&gt;&lt;added-date format="utc"&gt;1535630258&lt;/added-date&gt;&lt;pub-location&gt;London&lt;/pub-location&gt;&lt;ref-type name="Journal Article"&gt;17&lt;/ref-type&gt;&lt;dates&gt;&lt;year&gt;2015&lt;/year&gt;&lt;/dates&gt;&lt;rec-number&gt;18068&lt;/rec-number&gt;&lt;last-updated-date format="utc"&gt;1535630258&lt;/last-updated-date&gt;&lt;volume&gt;8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ole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They should stay at their desk until the works done": a qualitative study examining perceptions of sedentary behaviour in a desk-based occupational settin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 Cocker&lt;/Author&gt;&lt;Year&gt;2015&lt;/Year&gt;&lt;IDText&gt;Acceptability and feasibility of potential intervention strategies for influencing sedentary time at work: focus group interviews in executives and employees&lt;/IDText&gt;&lt;DisplayText&gt;(De Cocker et al., 2015)&lt;/DisplayText&gt;&lt;record&gt;&lt;keywords&gt;&lt;keyword&gt;Executives&lt;/keyword&gt;&lt;keyword&gt;Workers&lt;/keyword&gt;&lt;keyword&gt;Type 2 Diabetes&lt;/keyword&gt;&lt;/keywords&gt;&lt;isbn&gt;1479-5868&lt;/isbn&gt;&lt;titles&gt;&lt;title&gt;Acceptability and feasibility of potential intervention strategies for influencing sedentary time at work: focus group interviews in executives and employees&lt;/title&gt;&lt;secondary-title&gt;Int. J. Behav. Nutr. Phys. Act.&lt;/secondary-title&gt;&lt;/titles&gt;&lt;number&gt;1&lt;/number&gt;&lt;contributors&gt;&lt;authors&gt;&lt;author&gt;De Cocker, K.&lt;/author&gt;&lt;author&gt;Veldeman, C.&lt;/author&gt;&lt;author&gt;De Bacquer, D.&lt;/author&gt;&lt;author&gt;Braeckman, L.&lt;/author&gt;&lt;author&gt;Owen, N.&lt;/author&gt;&lt;author&gt;Cardon, G.&lt;/author&gt;&lt;author&gt;De Bourdeaudhuij, I.&lt;/author&gt;&lt;/authors&gt;&lt;/contributors&gt;&lt;added-date format="utc"&gt;1535630214&lt;/added-date&gt;&lt;ref-type name="Journal Article"&gt;17&lt;/ref-type&gt;&lt;dates&gt;&lt;year&gt;2015&lt;/year&gt;&lt;/dates&gt;&lt;rec-number&gt;18067&lt;/rec-number&gt;&lt;last-updated-date format="utc"&gt;1535630214&lt;/last-updated-date&gt;&lt;electronic-resource-num&gt;10.1186/s12966-015-0177-5&lt;/electronic-resource-num&gt;&lt;volume&gt;12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De Cocker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ceptability and feasibility of potential intervention strategies for influencing sedentary time at work: focus group interviews in executives and employees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tta&lt;/Author&gt;&lt;Year&gt;2015&lt;/Year&gt;&lt;IDText&gt;Experience of switching from a traditional sitting workstation to a sit-stand workstation in sedentary office workers&lt;/IDText&gt;&lt;DisplayText&gt;(Dutta et al., 2015)&lt;/DisplayText&gt;&lt;record&gt;&lt;keywords&gt;&lt;keyword&gt;Work Stations&lt;/keyword&gt;&lt;keyword&gt;Grounded Theory&lt;/keyword&gt;&lt;keyword&gt;Work Environment&lt;/keyword&gt;&lt;keyword&gt;Occupational Health&lt;/keyword&gt;&lt;keyword&gt;Social Interaction&lt;/keyword&gt;&lt;keyword&gt;Perceptions&lt;/keyword&gt;&lt;keyword&gt;Studies&lt;/keyword&gt;&lt;keyword&gt;Information Technology Management&lt;/keyword&gt;&lt;keyword&gt;Safety Management&lt;/keyword&gt;&lt;keyword&gt;Experiment/Theoretical Treatment&lt;/keyword&gt;&lt;/keywords&gt;&lt;isbn&gt;10519815&lt;/isbn&gt;&lt;titles&gt;&lt;title&gt;Experience of switching from a traditional sitting workstation to a sit-stand workstation in sedentary office workers&lt;/title&gt;&lt;secondary-title&gt;Work&lt;/secondary-title&gt;&lt;/titles&gt;&lt;pages&gt;83&lt;/pages&gt;&lt;number&gt;1&lt;/number&gt;&lt;contributors&gt;&lt;authors&gt;&lt;author&gt;Dutta, Nirjhar&lt;/author&gt;&lt;author&gt;Walton, Thomas&lt;/author&gt;&lt;author&gt;Pereira, Mark&lt;/author&gt;&lt;/authors&gt;&lt;/contributors&gt;&lt;added-date format="utc"&gt;1535630607&lt;/added-date&gt;&lt;pub-location&gt;Shannon&lt;/pub-location&gt;&lt;ref-type name="Journal Article"&gt;17&lt;/ref-type&gt;&lt;dates&gt;&lt;year&gt;2015&lt;/year&gt;&lt;/dates&gt;&lt;rec-number&gt;18075&lt;/rec-number&gt;&lt;last-updated-date format="utc"&gt;1535630607&lt;/last-updated-date&gt;&lt;electronic-resource-num&gt;10.3233/WOR-141971&lt;/electronic-resource-num&gt;&lt;volume&gt;52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Dutta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perience of switching from a traditional sitting workstation to a sit-stand workstation in sedentary office workers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eorge&lt;/Author&gt;&lt;Year&gt;2014&lt;/Year&gt;&lt;IDText&gt;Physical Activity and Sedentary Time: Male Perceptions in a University Work Environment&lt;/IDText&gt;&lt;DisplayText&gt;(George et al., 2014)&lt;/DisplayText&gt;&lt;record&gt;&lt;keywords&gt;&lt;keyword&gt;Physical Activity&lt;/keyword&gt;&lt;keyword&gt;Sedentary Time&lt;/keyword&gt;&lt;keyword&gt;Focus Groups&lt;/keyword&gt;&lt;keyword&gt;Middle-Aged Men&lt;/keyword&gt;&lt;keyword&gt;Workplace Health Promotion&lt;/keyword&gt;&lt;keyword&gt;Public Health&lt;/keyword&gt;&lt;/keywords&gt;&lt;isbn&gt;1557-9883&lt;/isbn&gt;&lt;titles&gt;&lt;title&gt;Physical Activity and Sedentary Time: Male Perceptions in a University Work Environment&lt;/title&gt;&lt;secondary-title&gt;American Journal of Men&amp;apos;s Health&lt;/secondary-title&gt;&lt;/titles&gt;&lt;pages&gt;148-158&lt;/pages&gt;&lt;number&gt;2&lt;/number&gt;&lt;contributors&gt;&lt;authors&gt;&lt;author&gt;George, Emma S.&lt;/author&gt;&lt;author&gt;Kolt, Gregory S.&lt;/author&gt;&lt;author&gt;Rosenkranz, Richard R.&lt;/author&gt;&lt;author&gt;Guagliano, Justin M.&lt;/author&gt;&lt;/authors&gt;&lt;/contributors&gt;&lt;added-date format="utc"&gt;1535629822&lt;/added-date&gt;&lt;pub-location&gt;Los Angeles, CA&lt;/pub-location&gt;&lt;ref-type name="Journal Article"&gt;17&lt;/ref-type&gt;&lt;dates&gt;&lt;year&gt;2014&lt;/year&gt;&lt;/dates&gt;&lt;rec-number&gt;18062&lt;/rec-number&gt;&lt;last-updated-date format="utc"&gt;1535629822&lt;/last-updated-date&gt;&lt;electronic-resource-num&gt;10.1177/1557988313497217&lt;/electronic-resource-num&gt;&lt;volume&gt;8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George et al., 20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ysical Activity and Sedentary Time: Male Perceptions in a University Work Environmen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lson&lt;/Author&gt;&lt;Year&gt;2011&lt;/Year&gt;&lt;IDText&gt;Occupational sitting time: employees&amp;apos; perceptions of health risks and intervention strategies&lt;/IDText&gt;&lt;DisplayText&gt;(Gilson et al., 2011)&lt;/DisplayText&gt;&lt;record&gt;&lt;keywords&gt;&lt;keyword&gt;Occupational Sitting&lt;/keyword&gt;&lt;keyword&gt;Office Employees&lt;/keyword&gt;&lt;keyword&gt;Health Risks&lt;/keyword&gt;&lt;keyword&gt;Intervention Strategies&lt;/keyword&gt;&lt;/keywords&gt;&lt;isbn&gt;1036-1073&lt;/isbn&gt;&lt;titles&gt;&lt;title&gt;Occupational sitting time: employees&amp;apos; perceptions of health risks and intervention strategies&lt;/title&gt;&lt;secondary-title&gt;Health Promotion Journal of Australia&lt;/secondary-title&gt;&lt;/titles&gt;&lt;pages&gt;38-43&lt;/pages&gt;&lt;number&gt;1&lt;/number&gt;&lt;contributors&gt;&lt;authors&gt;&lt;author&gt;Gilson, Nicholas D.&lt;/author&gt;&lt;author&gt;Burton, Nicola W.&lt;/author&gt;&lt;author&gt;Uffelen, Jannique G. Z.&lt;/author&gt;&lt;author&gt;Brown, Wendy J.&lt;/author&gt;&lt;/authors&gt;&lt;/contributors&gt;&lt;added-date format="utc"&gt;1535630392&lt;/added-date&gt;&lt;pub-location&gt;150 Oxford Street, Collingwood, 3066, Melbourne, Victoria, Australia&lt;/pub-location&gt;&lt;ref-type name="Journal Article"&gt;17&lt;/ref-type&gt;&lt;dates&gt;&lt;year&gt;2011&lt;/year&gt;&lt;/dates&gt;&lt;rec-number&gt;18071&lt;/rec-number&gt;&lt;last-updated-date format="utc"&gt;1535630392&lt;/last-updated-date&gt;&lt;electronic-resource-num&gt;10.1071/HE11038&lt;/electronic-resource-num&gt;&lt;volume&gt;22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Gilson et al., 201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ccupational sitting time: employees' perceptions of health risks and intervention strategie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lson&lt;/Author&gt;&lt;Year&gt;2012&lt;/Year&gt;&lt;IDText&gt;Occupational sitting: practitioner perceptions of health risks, intervention strategies and influences&lt;/IDText&gt;&lt;DisplayText&gt;(Gilson et al., 2012)&lt;/DisplayText&gt;&lt;record&gt;&lt;keywords&gt;&lt;keyword&gt;Practitioners&lt;/keyword&gt;&lt;keyword&gt;Focus Groups&lt;/keyword&gt;&lt;keyword&gt;Occupational Sitting&lt;/keyword&gt;&lt;keyword&gt;Health Risks&lt;/keyword&gt;&lt;keyword&gt;Strategies&lt;/keyword&gt;&lt;keyword&gt;Influences&lt;/keyword&gt;&lt;/keywords&gt;&lt;isbn&gt;1036-1073&lt;/isbn&gt;&lt;titles&gt;&lt;title&gt;Occupational sitting: practitioner perceptions of health risks, intervention strategies and influences&lt;/title&gt;&lt;secondary-title&gt;Health Promotion Journal of Australia&lt;/secondary-title&gt;&lt;/titles&gt;&lt;pages&gt;208-212&lt;/pages&gt;&lt;number&gt;3&lt;/number&gt;&lt;contributors&gt;&lt;authors&gt;&lt;author&gt;Gilson, Nicholas&lt;/author&gt;&lt;author&gt;Straker, Leon&lt;/author&gt;&lt;author&gt;Parry, Sharon&lt;/author&gt;&lt;/authors&gt;&lt;/contributors&gt;&lt;added-date format="utc"&gt;1535630432&lt;/added-date&gt;&lt;pub-location&gt;150 Oxford Street, Collingwood, 3066, Melbourne, Victoria, Australia&lt;/pub-location&gt;&lt;ref-type name="Journal Article"&gt;17&lt;/ref-type&gt;&lt;dates&gt;&lt;year&gt;2012&lt;/year&gt;&lt;/dates&gt;&lt;rec-number&gt;18072&lt;/rec-number&gt;&lt;last-updated-date format="utc"&gt;1535630432&lt;/last-updated-date&gt;&lt;electronic-resource-num&gt;10.1071/HE12208&lt;/electronic-resource-num&gt;&lt;volume&gt;23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Gilson et al., 201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ccupational sitting: practitioner perceptions of health risks, intervention strategies and influence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aves&lt;/Author&gt;&lt;Year&gt;2015&lt;/Year&gt;&lt;IDText&gt;Evaluation of sit- stand workstations in an office setting: A randomised controlled trial&lt;/IDText&gt;&lt;DisplayText&gt;(Graves et al., 2015)&lt;/DisplayText&gt;&lt;record&gt;&lt;keywords&gt;&lt;keyword&gt;Cardiovascular&lt;/keyword&gt;&lt;keyword&gt;Desks&lt;/keyword&gt;&lt;keyword&gt;Intervention&lt;/keyword&gt;&lt;keyword&gt;Metabolic&lt;/keyword&gt;&lt;keyword&gt;Qualitative&lt;/keyword&gt;&lt;keyword&gt;Sitting&lt;/keyword&gt;&lt;keyword&gt;Workplace&lt;/keyword&gt;&lt;/keywords&gt;&lt;isbn&gt;14712458&lt;/isbn&gt;&lt;titles&gt;&lt;title&gt;Evaluation of sit- stand workstations in an office setting: A randomised controlled trial&lt;/title&gt;&lt;secondary-title&gt;BMC Public Health&lt;/secondary-title&gt;&lt;/titles&gt;&lt;pages&gt;&amp;lt;xocs:firstpage xmlns:xocs=&amp;quot;&amp;quot;/&amp;gt;&lt;/pages&gt;&lt;number&gt;1&lt;/number&gt;&lt;contributors&gt;&lt;authors&gt;&lt;author&gt;Graves, L. E. F.&lt;/author&gt;&lt;author&gt;Murphy, R. C.&lt;/author&gt;&lt;author&gt;Shepherd, S. O.&lt;/author&gt;&lt;author&gt;Cabot, J.&lt;/author&gt;&lt;author&gt;Hopkins, N. D.&lt;/author&gt;&lt;/authors&gt;&lt;/contributors&gt;&lt;added-date format="utc"&gt;1535630107&lt;/added-date&gt;&lt;ref-type name="Journal Article"&gt;17&lt;/ref-type&gt;&lt;dates&gt;&lt;year&gt;2015&lt;/year&gt;&lt;/dates&gt;&lt;rec-number&gt;18065&lt;/rec-number&gt;&lt;last-updated-date format="utc"&gt;1535630107&lt;/last-updated-date&gt;&lt;electronic-resource-num&gt;10.1186/s12889-015-2469-8&lt;/electronic-resource-num&gt;&lt;volume&gt;15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Graves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valuation of sit- stand workstations in an office setting: A randomised controlled trial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dgraft&lt;/Author&gt;&lt;Year&gt;2017&lt;/Year&gt;&lt;IDText&gt;Reducing occupational sitting: Workers perspectives on participation in a multi-component intervention&lt;/IDText&gt;&lt;DisplayText&gt;(Hadgraft et al., 2017)&lt;/DisplayText&gt;&lt;record&gt;&lt;keywords&gt;&lt;keyword&gt;Melbourne Victoria Australia&lt;/keyword&gt;&lt;keyword&gt;Public Health&lt;/keyword&gt;&lt;keyword&gt;Work Stations&lt;/keyword&gt;&lt;keyword&gt;Productivity&lt;/keyword&gt;&lt;keyword&gt;Teams&lt;/keyword&gt;&lt;keyword&gt;Qualitative Research&lt;/keyword&gt;&lt;keyword&gt;Focus Groups&lt;/keyword&gt;&lt;keyword&gt;Workers&lt;/keyword&gt;&lt;keyword&gt;Intervention&lt;/keyword&gt;&lt;keyword&gt;Risk Factors&lt;/keyword&gt;&lt;keyword&gt;Workplace&lt;/keyword&gt;&lt;keyword&gt;Sedentary Behaviour&lt;/keyword&gt;&lt;keyword&gt;Sitting&lt;/keyword&gt;&lt;keyword&gt;Intervention&lt;/keyword&gt;&lt;keyword&gt;Qualitative&lt;/keyword&gt;&lt;/keywords&gt;&lt;isbn&gt;1479-5868&lt;/isbn&gt;&lt;titles&gt;&lt;title&gt;Reducing occupational sitting: Workers perspectives on participation in a multi-component intervention&lt;/title&gt;&lt;secondary-title&gt;International Journal of Behavioral Nutrition and Physical Activity&lt;/secondary-title&gt;&lt;/titles&gt;&lt;number&gt;1&lt;/number&gt;&lt;contributors&gt;&lt;authors&gt;&lt;author&gt;Hadgraft, Nyssa&lt;/author&gt;&lt;author&gt;Willenberg, Lisa&lt;/author&gt;&lt;author&gt;Lamontagne, Anthony&lt;/author&gt;&lt;author&gt;Malkoski, Keti&lt;/author&gt;&lt;author&gt;Dunstan, David&lt;/author&gt;&lt;author&gt;Healy, Genevieve&lt;/author&gt;&lt;author&gt;Moodie, Marj&lt;/author&gt;&lt;author&gt;Eakin, Elizabeth&lt;/author&gt;&lt;author&gt;Owen, Neville&lt;/author&gt;&lt;author&gt;Lawler, Sheleigh&lt;/author&gt;&lt;/authors&gt;&lt;/contributors&gt;&lt;added-date format="utc"&gt;1535630021&lt;/added-date&gt;&lt;pub-location&gt;London&lt;/pub-location&gt;&lt;ref-type name="Journal Article"&gt;17&lt;/ref-type&gt;&lt;dates&gt;&lt;year&gt;2017&lt;/year&gt;&lt;/dates&gt;&lt;rec-number&gt;18063&lt;/rec-number&gt;&lt;last-updated-date format="utc"&gt;1535630021&lt;/last-updated-date&gt;&lt;electronic-resource-num&gt;10.1186/s12966-017-0530-y&lt;/electronic-resource-num&gt;&lt;volume&gt;14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Hadgraft et al., 20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ducing occupational sitting: Workers perspectives on participation in a multi-component interventio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öffler&lt;/Author&gt;&lt;Year&gt;2015&lt;/Year&gt;&lt;IDText&gt;Office Ergonomics Driven by Contextual Design&lt;/IDText&gt;&lt;DisplayText&gt;(Löffler et al., 2015)&lt;/DisplayText&gt;&lt;record&gt;&lt;keywords&gt;&lt;keyword&gt;User-Centered Design&lt;/keyword&gt;&lt;keyword&gt;Design Thinking&lt;/keyword&gt;&lt;keyword&gt;User Research&lt;/keyword&gt;&lt;keyword&gt;Workplace Ergonomics&lt;/keyword&gt;&lt;keyword&gt;Sedentary Lifestyle&lt;/keyword&gt;&lt;keyword&gt;Engineering&lt;/keyword&gt;&lt;/keywords&gt;&lt;isbn&gt;1064-8046&lt;/isbn&gt;&lt;titles&gt;&lt;title&gt;Office Ergonomics Driven by Contextual Design&lt;/title&gt;&lt;secondary-title&gt;Ergonomics in Design: The Quarterly of Human Factors Applications&lt;/secondary-title&gt;&lt;/titles&gt;&lt;pages&gt;31-35&lt;/pages&gt;&lt;number&gt;3&lt;/number&gt;&lt;contributors&gt;&lt;authors&gt;&lt;author&gt;Löffler, Diana&lt;/author&gt;&lt;author&gt;Wallmann-Sperlich, Birgit&lt;/author&gt;&lt;author&gt;Wan, Juri&lt;/author&gt;&lt;author&gt;Knött, Jennifer&lt;/author&gt;&lt;author&gt;Vogel, Anna&lt;/author&gt;&lt;author&gt;Hurtienne, Jörn&lt;/author&gt;&lt;/authors&gt;&lt;/contributors&gt;&lt;added-date format="utc"&gt;1535630344&lt;/added-date&gt;&lt;pub-location&gt;Los Angeles, CA&lt;/pub-location&gt;&lt;ref-type name="Journal Article"&gt;17&lt;/ref-type&gt;&lt;dates&gt;&lt;year&gt;2015&lt;/year&gt;&lt;/dates&gt;&lt;rec-number&gt;18070&lt;/rec-number&gt;&lt;last-updated-date format="utc"&gt;1535630344&lt;/last-updated-date&gt;&lt;contributors&gt;&lt;secondary-authors&gt;&lt;author&gt;Dennerlein, Jack T.&lt;/author&gt;&lt;/secondary-authors&gt;&lt;/contributors&gt;&lt;electronic-resource-num&gt;10.1177/1064804615585409&lt;/electronic-resource-num&gt;&lt;volume&gt;23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Löffler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ffice Ergonomics Driven by Contextual Desig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ylor&lt;/Author&gt;&lt;Year&gt;2013&lt;/Year&gt;&lt;IDText&gt;Booster Breaks in the workplace: participants’ perspectives on health- promoting work breaks&lt;/IDText&gt;&lt;DisplayText&gt;(Taylor et al., 2013)&lt;/DisplayText&gt;&lt;record&gt;&lt;isbn&gt;0268-1153&lt;/isbn&gt;&lt;titles&gt;&lt;title&gt;Booster Breaks in the workplace: participants’ perspectives on health- promoting work breaks&lt;/title&gt;&lt;secondary-title&gt;Health Education Research&lt;/secondary-title&gt;&lt;/titles&gt;&lt;pages&gt;414-425&lt;/pages&gt;&lt;number&gt;3&lt;/number&gt;&lt;contributors&gt;&lt;authors&gt;&lt;author&gt;Taylor, Wendell C.&lt;/author&gt;&lt;author&gt;King, Kathryn E.&lt;/author&gt;&lt;author&gt;Shegog, Ross&lt;/author&gt;&lt;author&gt;Paxton, Raheem J.&lt;/author&gt;&lt;author&gt;Evans-Hudnall, Gina L.&lt;/author&gt;&lt;author&gt;Rempel, David M.&lt;/author&gt;&lt;author&gt;Chen, Vincent&lt;/author&gt;&lt;author&gt;Yancey, Antronette K.&lt;/author&gt;&lt;/authors&gt;&lt;/contributors&gt;&lt;added-date format="utc"&gt;1535630571&lt;/added-date&gt;&lt;ref-type name="Journal Article"&gt;17&lt;/ref-type&gt;&lt;dates&gt;&lt;year&gt;2013&lt;/year&gt;&lt;/dates&gt;&lt;rec-number&gt;18074&lt;/rec-number&gt;&lt;last-updated-date format="utc"&gt;1535630571&lt;/last-updated-date&gt;&lt;electronic-resource-num&gt;10.1093/her/cyt001&lt;/electronic-resource-num&gt;&lt;volume&gt;28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Taylor et al., 201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ooster Breaks in the workplace: participants’ perspectives on health- promoting work breaks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orbeyns&lt;/Author&gt;&lt;Year&gt;2017&lt;/Year&gt;&lt;IDText&gt;The potential of bike desks to reduce sedentary time in the office: a mixed-method study&lt;/IDText&gt;&lt;DisplayText&gt;(Torbeyns et al., 2017)&lt;/DisplayText&gt;&lt;record&gt;&lt;keywords&gt;&lt;keyword&gt;Active Workstation&lt;/keyword&gt;&lt;keyword&gt;Office Workers&lt;/keyword&gt;&lt;keyword&gt;Sedentary Behaviour&lt;/keyword&gt;&lt;/keywords&gt;&lt;isbn&gt;0033-3506&lt;/isbn&gt;&lt;titles&gt;&lt;title&gt;The potential of bike desks to reduce sedentary time in the office: a mixed-method study&lt;/title&gt;&lt;secondary-title&gt;Public Health&lt;/secondary-title&gt;&lt;/titles&gt;&lt;pages&gt;16-22&lt;/pages&gt;&lt;contributors&gt;&lt;authors&gt;&lt;author&gt;Torbeyns, T.&lt;/author&gt;&lt;author&gt;de Geus, B.&lt;/author&gt;&lt;author&gt;Bailey, S.&lt;/author&gt;&lt;author&gt;Decroix, L.&lt;/author&gt;&lt;author&gt;Meeusen, R.&lt;/author&gt;&lt;/authors&gt;&lt;/contributors&gt;&lt;added-date format="utc"&gt;1535630065&lt;/added-date&gt;&lt;ref-type name="Journal Article"&gt;17&lt;/ref-type&gt;&lt;dates&gt;&lt;year&gt;2017&lt;/year&gt;&lt;/dates&gt;&lt;rec-number&gt;18064&lt;/rec-number&gt;&lt;last-updated-date format="utc"&gt;1535630065&lt;/last-updated-date&gt;&lt;electronic-resource-num&gt;10.1016/j.puhe.2016.11.006&lt;/electronic-resource-num&gt;&lt;volume&gt;144&lt;/volum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Torbeyns et al., 20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 potential of bike desks to reduce sedentary time in the office: a mixed-method study.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Waters et al., 20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sessing and understanding sedentary behaviour in office- based working adults: a mixed-method approach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AHTINEN, A., ANDREJEFF, E., VUOLLE, M. &amp; VÄÄNÄNEN, K. 2016. Walk as you work - User study and design implications for mobile walking meetings. In: Paper presented at the 9th Nordic conference on human-computer interaction. Gothenburg: Wiley; 2016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CHAU, J., DALEY, M., SRINIVASAN, A., DUNN, S., BAUMAN, A. &amp; VAN DER PLOEG, H. 2014. Desk- based workers' perspectives on using sit- stand workstations: a qualitative analysis of the Stand@Work study. </w:t>
      </w:r>
      <w:r>
        <w:rPr>
          <w:rFonts w:cs="Times New Roman" w:ascii="Times New Roman" w:hAnsi="Times New Roman"/>
          <w:i/>
          <w:sz w:val="24"/>
          <w:szCs w:val="24"/>
        </w:rPr>
        <w:t>BMC Public Health,</w:t>
      </w:r>
      <w:r>
        <w:rPr>
          <w:rFonts w:cs="Times New Roman" w:ascii="Times New Roman" w:hAnsi="Times New Roman"/>
          <w:sz w:val="24"/>
          <w:szCs w:val="24"/>
        </w:rPr>
        <w:t xml:space="preserve"> 14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752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COLE, J., TULLY, M. &amp; CUPPLES, M. 2015. "They should stay at their desk until the works done": a qualitative study examining perceptions of sedentary behaviour in a desk-based occupational setting. </w:t>
      </w:r>
      <w:r>
        <w:rPr>
          <w:rFonts w:cs="Times New Roman" w:ascii="Times New Roman" w:hAnsi="Times New Roman"/>
          <w:i/>
          <w:sz w:val="24"/>
          <w:szCs w:val="24"/>
        </w:rPr>
        <w:t>BMC Research Notes,</w:t>
      </w:r>
      <w:r>
        <w:rPr>
          <w:rFonts w:cs="Times New Roman" w:ascii="Times New Roman" w:hAnsi="Times New Roman"/>
          <w:sz w:val="24"/>
          <w:szCs w:val="24"/>
        </w:rPr>
        <w:t xml:space="preserve"> 8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DE COCKER, K., VELDEMAN, C., DE BACQUER, D., BRAECKMAN, L., OWEN, N., CARDON, G. &amp; DE BOURDEAUDHUIJ, I. 2015. Acceptability and feasibility of potential intervention strategies for influencing sedentary time at work: focus group interviews in executives and employees. </w:t>
      </w:r>
      <w:r>
        <w:rPr>
          <w:rFonts w:cs="Times New Roman" w:ascii="Times New Roman" w:hAnsi="Times New Roman"/>
          <w:i/>
          <w:sz w:val="24"/>
          <w:szCs w:val="24"/>
        </w:rPr>
        <w:t>Int. J. Behav. Nutr. Phys. Act.,</w:t>
      </w:r>
      <w:r>
        <w:rPr>
          <w:rFonts w:cs="Times New Roman" w:ascii="Times New Roman" w:hAnsi="Times New Roman"/>
          <w:sz w:val="24"/>
          <w:szCs w:val="24"/>
        </w:rPr>
        <w:t xml:space="preserve"> 12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DUTTA, N., WALTON, T. &amp; PEREIRA, M. 2015. Experience of switching from a traditional sitting workstation to a sit-stand workstation in sedentary office workers. </w:t>
      </w:r>
      <w:r>
        <w:rPr>
          <w:rFonts w:cs="Times New Roman" w:ascii="Times New Roman" w:hAnsi="Times New Roman"/>
          <w:i/>
          <w:sz w:val="24"/>
          <w:szCs w:val="24"/>
        </w:rPr>
        <w:t>Work,</w:t>
      </w:r>
      <w:r>
        <w:rPr>
          <w:rFonts w:cs="Times New Roman" w:ascii="Times New Roman" w:hAnsi="Times New Roman"/>
          <w:sz w:val="24"/>
          <w:szCs w:val="24"/>
        </w:rPr>
        <w:t xml:space="preserve"> 52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83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EORGE, E. S., KOLT, G. S., ROSENKRANZ, R. R. &amp; GUAGLIANO, J. M. 2014. Physical Activity and Sedentary Time: Male Perceptions in a University Work Environment. </w:t>
      </w:r>
      <w:r>
        <w:rPr>
          <w:rFonts w:cs="Times New Roman" w:ascii="Times New Roman" w:hAnsi="Times New Roman"/>
          <w:i/>
          <w:sz w:val="24"/>
          <w:szCs w:val="24"/>
        </w:rPr>
        <w:t>American Journal of Men's Health,</w:t>
      </w:r>
      <w:r>
        <w:rPr>
          <w:rFonts w:cs="Times New Roman" w:ascii="Times New Roman" w:hAnsi="Times New Roman"/>
          <w:sz w:val="24"/>
          <w:szCs w:val="24"/>
        </w:rPr>
        <w:t xml:space="preserve"> 8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48-158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ILSON, N., STRAKER, L. &amp; PARRY, S. 2012. Occupational sitting: practitioner perceptions of health risks, intervention strategies and influences. </w:t>
      </w:r>
      <w:r>
        <w:rPr>
          <w:rFonts w:cs="Times New Roman" w:ascii="Times New Roman" w:hAnsi="Times New Roman"/>
          <w:i/>
          <w:sz w:val="24"/>
          <w:szCs w:val="24"/>
        </w:rPr>
        <w:t>Health Promotion Journal of Australia,</w:t>
      </w:r>
      <w:r>
        <w:rPr>
          <w:rFonts w:cs="Times New Roman" w:ascii="Times New Roman" w:hAnsi="Times New Roman"/>
          <w:sz w:val="24"/>
          <w:szCs w:val="24"/>
        </w:rPr>
        <w:t xml:space="preserve"> 23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08-212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ILSON, N. D., BURTON, N. W., UFFELEN, J. G. Z. &amp; BROWN, W. J. 2011. Occupational sitting time: employees' perceptions of health risks and intervention strategies. </w:t>
      </w:r>
      <w:r>
        <w:rPr>
          <w:rFonts w:cs="Times New Roman" w:ascii="Times New Roman" w:hAnsi="Times New Roman"/>
          <w:i/>
          <w:sz w:val="24"/>
          <w:szCs w:val="24"/>
        </w:rPr>
        <w:t>Health Promotion Journal of Australia,</w:t>
      </w:r>
      <w:r>
        <w:rPr>
          <w:rFonts w:cs="Times New Roman" w:ascii="Times New Roman" w:hAnsi="Times New Roman"/>
          <w:sz w:val="24"/>
          <w:szCs w:val="24"/>
        </w:rPr>
        <w:t xml:space="preserve"> 22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8-43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RAVES, L. E. F., MURPHY, R. C., SHEPHERD, S. O., CABOT, J. &amp; HOPKINS, N. D. 2015. Evaluation of sit- stand workstations in an office setting: A randomised controlled trial. </w:t>
      </w:r>
      <w:r>
        <w:rPr>
          <w:rFonts w:cs="Times New Roman" w:ascii="Times New Roman" w:hAnsi="Times New Roman"/>
          <w:i/>
          <w:sz w:val="24"/>
          <w:szCs w:val="24"/>
        </w:rPr>
        <w:t>BMC Public Health,</w:t>
      </w:r>
      <w:r>
        <w:rPr>
          <w:rFonts w:cs="Times New Roman" w:ascii="Times New Roman" w:hAnsi="Times New Roman"/>
          <w:sz w:val="24"/>
          <w:szCs w:val="24"/>
        </w:rPr>
        <w:t xml:space="preserve"> 15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&lt;xocs:firstpage xmlns:xocs=""/&gt;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HADGRAFT, N., WILLENBERG, L., LAMONTAGNE, A., MALKOSKI, K., DUNSTAN, D., HEALY, G., MOODIE, M., EAKIN, E., OWEN, N. &amp; LAWLER, S. 2017. Reducing occupational sitting: Workers perspectives on participation in a multi-component intervention. </w:t>
      </w:r>
      <w:r>
        <w:rPr>
          <w:rFonts w:cs="Times New Roman" w:ascii="Times New Roman" w:hAnsi="Times New Roman"/>
          <w:i/>
          <w:sz w:val="24"/>
          <w:szCs w:val="24"/>
        </w:rPr>
        <w:t>International Journal of Behavioral Nutrition and Physical Activity,</w:t>
      </w:r>
      <w:r>
        <w:rPr>
          <w:rFonts w:cs="Times New Roman" w:ascii="Times New Roman" w:hAnsi="Times New Roman"/>
          <w:sz w:val="24"/>
          <w:szCs w:val="24"/>
        </w:rPr>
        <w:t xml:space="preserve"> 14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LÖFFLER, D., WALLMANN-SPERLICH, B., WAN, J., KNÖTT, J., VOGEL, A. &amp; HURTIENNE, J. 2015. Office Ergonomics Driven by Contextual Design. </w:t>
      </w:r>
      <w:r>
        <w:rPr>
          <w:rFonts w:cs="Times New Roman" w:ascii="Times New Roman" w:hAnsi="Times New Roman"/>
          <w:i/>
          <w:sz w:val="24"/>
          <w:szCs w:val="24"/>
        </w:rPr>
        <w:t>Ergonomics in Design: The Quarterly of Human Factors Applications,</w:t>
      </w:r>
      <w:r>
        <w:rPr>
          <w:rFonts w:cs="Times New Roman" w:ascii="Times New Roman" w:hAnsi="Times New Roman"/>
          <w:sz w:val="24"/>
          <w:szCs w:val="24"/>
        </w:rPr>
        <w:t xml:space="preserve"> 23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1-3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TAYLOR, W. C., KING, K. E., SHEGOG, R., PAXTON, R. J., EVANS-HUDNALL, G. L., REMPEL, D. M., CHEN, V. &amp; YANCEY, A. K. 2013. Booster Breaks in the workplace: participants’ perspectives on health- promoting work breaks. </w:t>
      </w:r>
      <w:r>
        <w:rPr>
          <w:rFonts w:cs="Times New Roman" w:ascii="Times New Roman" w:hAnsi="Times New Roman"/>
          <w:i/>
          <w:sz w:val="24"/>
          <w:szCs w:val="24"/>
        </w:rPr>
        <w:t>Health Education Research,</w:t>
      </w:r>
      <w:r>
        <w:rPr>
          <w:rFonts w:cs="Times New Roman" w:ascii="Times New Roman" w:hAnsi="Times New Roman"/>
          <w:sz w:val="24"/>
          <w:szCs w:val="24"/>
        </w:rPr>
        <w:t xml:space="preserve"> 28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414-42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TORBEYNS, T., DE GEUS, B., BAILEY, S., DECROIX, L. &amp; MEEUSEN, R. 2017. The potential of bike desks to reduce sedentary time in the office: a mixed-method study. </w:t>
      </w:r>
      <w:r>
        <w:rPr>
          <w:rFonts w:cs="Times New Roman" w:ascii="Times New Roman" w:hAnsi="Times New Roman"/>
          <w:i/>
          <w:sz w:val="24"/>
          <w:szCs w:val="24"/>
        </w:rPr>
        <w:t>Public Health,</w:t>
      </w:r>
      <w:r>
        <w:rPr>
          <w:rFonts w:cs="Times New Roman" w:ascii="Times New Roman" w:hAnsi="Times New Roman"/>
          <w:sz w:val="24"/>
          <w:szCs w:val="24"/>
        </w:rPr>
        <w:t xml:space="preserve"> 144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6-22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WATERS, C., ER, P., CHU, A., NG, S., CHIA, A. &amp; MULLER-RIEMENSCHNEIDER, F. 2016. Assessing and understanding sedentary behaviour in office- based working adults: a mixed-method approach. </w:t>
      </w:r>
      <w:r>
        <w:rPr>
          <w:rFonts w:cs="Times New Roman" w:ascii="Times New Roman" w:hAnsi="Times New Roman"/>
          <w:i/>
          <w:sz w:val="24"/>
          <w:szCs w:val="24"/>
        </w:rPr>
        <w:t>BMC Public Health,</w:t>
      </w:r>
      <w:r>
        <w:rPr>
          <w:rFonts w:cs="Times New Roman" w:ascii="Times New Roman" w:hAnsi="Times New Roman"/>
          <w:sz w:val="24"/>
          <w:szCs w:val="24"/>
        </w:rPr>
        <w:t xml:space="preserve"> 1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Arial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3:49:00Z</dcterms:created>
  <dc:creator>Gregg Rawlings</dc:creator>
  <dc:description/>
  <dc:language>en-US</dc:language>
  <cp:lastModifiedBy>hcsdjc</cp:lastModifiedBy>
  <dcterms:modified xsi:type="dcterms:W3CDTF">2019-04-26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